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4A2" w:rsidRPr="004468F2" w:rsidRDefault="009404A2" w:rsidP="009404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8F2">
        <w:rPr>
          <w:rFonts w:ascii="Times New Roman" w:hAnsi="Times New Roman" w:cs="Times New Roman"/>
          <w:sz w:val="24"/>
          <w:szCs w:val="24"/>
          <w:lang w:val="en-US"/>
        </w:rPr>
        <w:t>Supporting table</w:t>
      </w:r>
      <w:r w:rsidR="004468F2" w:rsidRPr="004468F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4468F2">
        <w:rPr>
          <w:rFonts w:ascii="Times New Roman" w:hAnsi="Times New Roman" w:cs="Times New Roman"/>
          <w:sz w:val="24"/>
          <w:szCs w:val="24"/>
          <w:lang w:val="en-US"/>
        </w:rPr>
        <w:t>. Genotype frequency in each study group.</w:t>
      </w:r>
    </w:p>
    <w:p w:rsidR="009404A2" w:rsidRPr="004468F2" w:rsidRDefault="009404A2" w:rsidP="009404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51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1661"/>
        <w:gridCol w:w="1363"/>
        <w:gridCol w:w="360"/>
        <w:gridCol w:w="1376"/>
        <w:gridCol w:w="360"/>
        <w:gridCol w:w="1402"/>
      </w:tblGrid>
      <w:tr w:rsidR="009404A2" w:rsidRPr="004468F2" w:rsidTr="00E35B6D">
        <w:trPr>
          <w:trHeight w:val="171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/Genotyp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 (n=574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S (n=583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S (n=438)</w:t>
            </w:r>
          </w:p>
        </w:tc>
      </w:tr>
      <w:tr w:rsidR="004468F2" w:rsidRPr="004468F2" w:rsidTr="000E3159">
        <w:trPr>
          <w:trHeight w:val="171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468F2" w:rsidRPr="004468F2" w:rsidRDefault="004468F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otype Frequency</w:t>
            </w: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9404A2" w:rsidRPr="004468F2" w:rsidTr="00E35B6D">
        <w:trPr>
          <w:trHeight w:val="81"/>
        </w:trPr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RD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37586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1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48</w:t>
            </w:r>
          </w:p>
        </w:tc>
      </w:tr>
      <w:tr w:rsidR="009404A2" w:rsidRPr="004468F2" w:rsidTr="00E35B6D">
        <w:trPr>
          <w:trHeight w:val="159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06</w:t>
            </w:r>
          </w:p>
        </w:tc>
      </w:tr>
      <w:tr w:rsidR="009404A2" w:rsidRPr="004468F2" w:rsidTr="00E35B6D">
        <w:trPr>
          <w:trHeight w:val="205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5</w:t>
            </w:r>
          </w:p>
        </w:tc>
      </w:tr>
      <w:tr w:rsidR="009404A2" w:rsidRPr="004468F2" w:rsidTr="00E35B6D">
        <w:trPr>
          <w:trHeight w:val="10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9364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6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37</w:t>
            </w:r>
          </w:p>
        </w:tc>
      </w:tr>
      <w:tr w:rsidR="009404A2" w:rsidRPr="004468F2" w:rsidTr="00E35B6D">
        <w:trPr>
          <w:trHeight w:val="4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93</w:t>
            </w:r>
          </w:p>
        </w:tc>
      </w:tr>
      <w:tr w:rsidR="009404A2" w:rsidRPr="004468F2" w:rsidTr="00E35B6D">
        <w:trPr>
          <w:trHeight w:val="9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.70</w:t>
            </w:r>
          </w:p>
        </w:tc>
      </w:tr>
      <w:tr w:rsidR="009404A2" w:rsidRPr="004468F2" w:rsidTr="00E35B6D">
        <w:trPr>
          <w:trHeight w:val="137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18009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.53</w:t>
            </w:r>
          </w:p>
        </w:tc>
      </w:tr>
      <w:tr w:rsidR="009404A2" w:rsidRPr="004468F2" w:rsidTr="00E35B6D">
        <w:trPr>
          <w:trHeight w:val="87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40</w:t>
            </w:r>
          </w:p>
        </w:tc>
      </w:tr>
      <w:tr w:rsidR="009404A2" w:rsidRPr="004468F2" w:rsidTr="00E35B6D">
        <w:trPr>
          <w:trHeight w:val="13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6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18004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21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1</w:t>
            </w:r>
          </w:p>
        </w:tc>
      </w:tr>
      <w:tr w:rsidR="009404A2" w:rsidRPr="004468F2" w:rsidTr="00E35B6D">
        <w:trPr>
          <w:trHeight w:val="11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04A2" w:rsidRPr="004468F2" w:rsidTr="00E35B6D">
        <w:trPr>
          <w:trHeight w:val="64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TR2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11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.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50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0</w:t>
            </w:r>
          </w:p>
        </w:tc>
      </w:tr>
      <w:tr w:rsidR="009404A2" w:rsidRPr="004468F2" w:rsidTr="00E35B6D">
        <w:trPr>
          <w:trHeight w:val="46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04A2" w:rsidRPr="004468F2" w:rsidTr="00E35B6D">
        <w:trPr>
          <w:trHeight w:val="23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3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77</w:t>
            </w:r>
          </w:p>
        </w:tc>
      </w:tr>
      <w:tr w:rsidR="009404A2" w:rsidRPr="004468F2" w:rsidTr="00E35B6D">
        <w:trPr>
          <w:trHeight w:val="43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9404A2" w:rsidRPr="004468F2" w:rsidTr="00E35B6D">
        <w:trPr>
          <w:trHeight w:val="8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04A2" w:rsidRPr="004468F2" w:rsidTr="00E35B6D">
        <w:trPr>
          <w:trHeight w:val="121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66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.08</w:t>
            </w:r>
          </w:p>
        </w:tc>
      </w:tr>
      <w:tr w:rsidR="009404A2" w:rsidRPr="004468F2" w:rsidTr="00E35B6D">
        <w:trPr>
          <w:trHeight w:val="7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04A2" w:rsidRPr="004468F2" w:rsidTr="00E35B6D">
        <w:trPr>
          <w:trHeight w:val="16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53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.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85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404A2" w:rsidRPr="004468F2" w:rsidTr="00E35B6D">
        <w:trPr>
          <w:trHeight w:val="4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9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82</w:t>
            </w:r>
          </w:p>
        </w:tc>
      </w:tr>
      <w:tr w:rsidR="009404A2" w:rsidRPr="004468F2" w:rsidTr="00E35B6D">
        <w:trPr>
          <w:trHeight w:val="141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3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3</w:t>
            </w:r>
          </w:p>
        </w:tc>
      </w:tr>
      <w:tr w:rsidR="009404A2" w:rsidRPr="004468F2" w:rsidTr="00E35B6D">
        <w:trPr>
          <w:trHeight w:val="219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2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.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58</w:t>
            </w:r>
          </w:p>
        </w:tc>
      </w:tr>
      <w:tr w:rsidR="009404A2" w:rsidRPr="004468F2" w:rsidTr="00E35B6D">
        <w:trPr>
          <w:trHeight w:val="16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</w:t>
            </w:r>
          </w:p>
        </w:tc>
      </w:tr>
      <w:tr w:rsidR="009404A2" w:rsidRPr="004468F2" w:rsidTr="00E35B6D">
        <w:trPr>
          <w:trHeight w:val="7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9404A2" w:rsidRPr="004468F2" w:rsidTr="00E35B6D">
        <w:trPr>
          <w:trHeight w:val="26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2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.25</w:t>
            </w:r>
          </w:p>
        </w:tc>
      </w:tr>
      <w:tr w:rsidR="009404A2" w:rsidRPr="004468F2" w:rsidTr="00E35B6D">
        <w:trPr>
          <w:trHeight w:val="16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1</w:t>
            </w:r>
          </w:p>
        </w:tc>
      </w:tr>
      <w:tr w:rsidR="009404A2" w:rsidRPr="004468F2" w:rsidTr="00E35B6D">
        <w:trPr>
          <w:trHeight w:val="73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9404A2" w:rsidRPr="004468F2" w:rsidTr="00E35B6D">
        <w:trPr>
          <w:trHeight w:val="118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63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4A2" w:rsidRPr="004468F2" w:rsidTr="00E35B6D">
        <w:trPr>
          <w:trHeight w:val="150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43</w:t>
            </w:r>
          </w:p>
        </w:tc>
      </w:tr>
      <w:tr w:rsidR="009404A2" w:rsidRPr="004468F2" w:rsidTr="00E35B6D">
        <w:trPr>
          <w:trHeight w:val="54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03</w:t>
            </w:r>
          </w:p>
        </w:tc>
      </w:tr>
      <w:tr w:rsidR="009404A2" w:rsidRPr="004468F2" w:rsidTr="00E35B6D">
        <w:trPr>
          <w:trHeight w:val="42"/>
        </w:trPr>
        <w:tc>
          <w:tcPr>
            <w:tcW w:w="9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4A2" w:rsidRPr="004468F2" w:rsidRDefault="009404A2" w:rsidP="00E35B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68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3</w:t>
            </w:r>
          </w:p>
        </w:tc>
      </w:tr>
    </w:tbl>
    <w:p w:rsidR="009404A2" w:rsidRPr="004468F2" w:rsidRDefault="009404A2" w:rsidP="009404A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68F2">
        <w:rPr>
          <w:rFonts w:ascii="Times New Roman" w:hAnsi="Times New Roman" w:cs="Times New Roman"/>
          <w:sz w:val="24"/>
          <w:szCs w:val="24"/>
          <w:lang w:val="en-US"/>
        </w:rPr>
        <w:t>HS, Heavy smokers; LS, Light smokers; NS, Non-smokers.</w:t>
      </w:r>
      <w:bookmarkStart w:id="0" w:name="_GoBack"/>
      <w:bookmarkEnd w:id="0"/>
    </w:p>
    <w:sectPr w:rsidR="009404A2" w:rsidRPr="004468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4A2"/>
    <w:rsid w:val="0008447A"/>
    <w:rsid w:val="002C1328"/>
    <w:rsid w:val="004468F2"/>
    <w:rsid w:val="005155D7"/>
    <w:rsid w:val="0094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2317D-6EFE-475F-B662-A4D02368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04A2"/>
    <w:pPr>
      <w:spacing w:after="200" w:line="276" w:lineRule="auto"/>
    </w:pPr>
    <w:rPr>
      <w:rFonts w:eastAsiaTheme="minorEastAsia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és Falfan-Valencia</dc:creator>
  <cp:keywords/>
  <dc:description/>
  <cp:lastModifiedBy>Ramcés Falfan-Valencia</cp:lastModifiedBy>
  <cp:revision>3</cp:revision>
  <dcterms:created xsi:type="dcterms:W3CDTF">2017-01-01T17:48:00Z</dcterms:created>
  <dcterms:modified xsi:type="dcterms:W3CDTF">2017-01-01T17:50:00Z</dcterms:modified>
</cp:coreProperties>
</file>